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077FD" w14:textId="7C044A51" w:rsidR="00920963" w:rsidRPr="00920963" w:rsidRDefault="00920963">
      <w:pPr>
        <w:rPr>
          <w:rFonts w:ascii="Times New Roman" w:hAnsi="Times New Roman"/>
        </w:rPr>
      </w:pPr>
      <w:bookmarkStart w:id="0" w:name="_Hlk159849115"/>
      <w:r w:rsidRPr="00920963">
        <w:rPr>
          <w:rFonts w:ascii="Times New Roman" w:hAnsi="Times New Roman"/>
          <w:b/>
          <w:bCs/>
        </w:rPr>
        <w:t>Multimedia Appendix 3.</w:t>
      </w:r>
      <w:r w:rsidRPr="00920963">
        <w:rPr>
          <w:rFonts w:ascii="Times New Roman" w:hAnsi="Times New Roman"/>
        </w:rPr>
        <w:t xml:space="preserve"> </w:t>
      </w:r>
      <w:r w:rsidRPr="00920963">
        <w:rPr>
          <w:rFonts w:ascii="Times New Roman" w:hAnsi="Times New Roman"/>
        </w:rPr>
        <w:t>Sample characteristics of the included studies.</w:t>
      </w:r>
    </w:p>
    <w:tbl>
      <w:tblPr>
        <w:tblStyle w:val="Tabellenraster2"/>
        <w:tblW w:w="4762" w:type="pct"/>
        <w:tblLook w:val="04A0" w:firstRow="1" w:lastRow="0" w:firstColumn="1" w:lastColumn="0" w:noHBand="0" w:noVBand="1"/>
      </w:tblPr>
      <w:tblGrid>
        <w:gridCol w:w="2173"/>
        <w:gridCol w:w="3636"/>
        <w:gridCol w:w="3116"/>
        <w:gridCol w:w="4672"/>
      </w:tblGrid>
      <w:tr w:rsidR="00912638" w14:paraId="15B5DF95" w14:textId="77777777" w:rsidTr="00920963">
        <w:trPr>
          <w:trHeight w:val="250"/>
        </w:trPr>
        <w:tc>
          <w:tcPr>
            <w:tcW w:w="799" w:type="pct"/>
          </w:tcPr>
          <w:p w14:paraId="78BF7D8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irst author </w:t>
            </w:r>
          </w:p>
          <w:p w14:paraId="653F365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(year of publication), </w:t>
            </w:r>
          </w:p>
          <w:p w14:paraId="4513F44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untry implemented</w:t>
            </w:r>
          </w:p>
        </w:tc>
        <w:tc>
          <w:tcPr>
            <w:tcW w:w="1337" w:type="pct"/>
          </w:tcPr>
          <w:p w14:paraId="298F37BD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arget population </w:t>
            </w:r>
          </w:p>
        </w:tc>
        <w:tc>
          <w:tcPr>
            <w:tcW w:w="1146" w:type="pct"/>
          </w:tcPr>
          <w:p w14:paraId="765A0F5F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718" w:type="pct"/>
          </w:tcPr>
          <w:p w14:paraId="780C94D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 length of unemployment in sample</w:t>
            </w:r>
          </w:p>
        </w:tc>
      </w:tr>
      <w:tr w:rsidR="00912638" w14:paraId="15E1BB4D" w14:textId="77777777" w:rsidTr="00920963">
        <w:trPr>
          <w:trHeight w:val="250"/>
        </w:trPr>
        <w:tc>
          <w:tcPr>
            <w:tcW w:w="799" w:type="pct"/>
          </w:tcPr>
          <w:p w14:paraId="7D4F1FE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rry (2006), Ireland</w:t>
            </w:r>
          </w:p>
        </w:tc>
        <w:tc>
          <w:tcPr>
            <w:tcW w:w="1337" w:type="pct"/>
          </w:tcPr>
          <w:p w14:paraId="5F87094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‘Opportunity and job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ady’long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 and short term unemployed</w:t>
            </w:r>
          </w:p>
          <w:p w14:paraId="5A7AC8AC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people and mental health service users </w:t>
            </w:r>
          </w:p>
          <w:p w14:paraId="337141F5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</w:tcPr>
          <w:p w14:paraId="1AFC14D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437</w:t>
            </w:r>
          </w:p>
          <w:p w14:paraId="53B77456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3FF6DBFD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 xml:space="preserve">IG: 245  </w:t>
            </w:r>
          </w:p>
          <w:p w14:paraId="7C623D17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:192</w:t>
            </w:r>
            <w:proofErr w:type="spellEnd"/>
          </w:p>
        </w:tc>
        <w:tc>
          <w:tcPr>
            <w:tcW w:w="1718" w:type="pct"/>
          </w:tcPr>
          <w:p w14:paraId="5FCEA6CC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 = 3.93 years</w:t>
            </w:r>
          </w:p>
        </w:tc>
      </w:tr>
      <w:tr w:rsidR="00912638" w14:paraId="4104BD99" w14:textId="77777777" w:rsidTr="00920963">
        <w:trPr>
          <w:trHeight w:val="250"/>
        </w:trPr>
        <w:tc>
          <w:tcPr>
            <w:tcW w:w="799" w:type="pct"/>
          </w:tcPr>
          <w:p w14:paraId="0FDB2EA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plan (1989), USA</w:t>
            </w:r>
          </w:p>
        </w:tc>
        <w:tc>
          <w:tcPr>
            <w:tcW w:w="1337" w:type="pct"/>
          </w:tcPr>
          <w:p w14:paraId="669865B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hort-term unemployed individuals who receive unemployment compensation</w:t>
            </w:r>
          </w:p>
        </w:tc>
        <w:tc>
          <w:tcPr>
            <w:tcW w:w="1146" w:type="pct"/>
          </w:tcPr>
          <w:p w14:paraId="7F8258FE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 xml:space="preserve">IG: </w:t>
            </w:r>
          </w:p>
          <w:p w14:paraId="469D07BA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T1: 606; T2: 412; T3: 414</w:t>
            </w:r>
          </w:p>
          <w:p w14:paraId="113E435D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1CAB03A1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CG:</w:t>
            </w:r>
          </w:p>
          <w:p w14:paraId="67B6FDD8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T1: 322; T2: 281; T3: 214</w:t>
            </w:r>
          </w:p>
        </w:tc>
        <w:tc>
          <w:tcPr>
            <w:tcW w:w="1718" w:type="pct"/>
          </w:tcPr>
          <w:p w14:paraId="723536CF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M = 13 weeks</w:t>
            </w:r>
          </w:p>
          <w:p w14:paraId="7E84A04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SD = 9 weeks</w:t>
            </w:r>
          </w:p>
        </w:tc>
      </w:tr>
      <w:tr w:rsidR="00912638" w14:paraId="1DB07A36" w14:textId="77777777" w:rsidTr="00920963">
        <w:trPr>
          <w:trHeight w:val="250"/>
        </w:trPr>
        <w:tc>
          <w:tcPr>
            <w:tcW w:w="799" w:type="pct"/>
          </w:tcPr>
          <w:p w14:paraId="6DEA644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lier (2018), Netherlands</w:t>
            </w:r>
          </w:p>
        </w:tc>
        <w:tc>
          <w:tcPr>
            <w:tcW w:w="1337" w:type="pct"/>
          </w:tcPr>
          <w:p w14:paraId="541605DB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employed individuals with mental health problems</w:t>
            </w:r>
          </w:p>
        </w:tc>
        <w:tc>
          <w:tcPr>
            <w:tcW w:w="1146" w:type="pct"/>
          </w:tcPr>
          <w:p w14:paraId="6BEB8B6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= 158</w:t>
            </w:r>
          </w:p>
          <w:p w14:paraId="464F0CDC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1AD413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: 51</w:t>
            </w:r>
          </w:p>
          <w:p w14:paraId="4EACC1E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G: 107</w:t>
            </w:r>
          </w:p>
        </w:tc>
        <w:tc>
          <w:tcPr>
            <w:tcW w:w="1718" w:type="pct"/>
          </w:tcPr>
          <w:p w14:paraId="5496FD8D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&lt;1 year: 21.5% / 13.8%</w:t>
            </w:r>
          </w:p>
          <w:p w14:paraId="3F89ED21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–5 years: 39.8% / 32.8%</w:t>
            </w:r>
          </w:p>
          <w:p w14:paraId="295ADBD6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&gt;5 years or never worked: 38.7% / 53.8%</w:t>
            </w:r>
          </w:p>
        </w:tc>
      </w:tr>
      <w:tr w:rsidR="00912638" w14:paraId="23F18900" w14:textId="77777777" w:rsidTr="00920963">
        <w:trPr>
          <w:trHeight w:val="250"/>
        </w:trPr>
        <w:tc>
          <w:tcPr>
            <w:tcW w:w="799" w:type="pct"/>
          </w:tcPr>
          <w:p w14:paraId="164D187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lla-Posta (2006), Australia</w:t>
            </w:r>
          </w:p>
        </w:tc>
        <w:tc>
          <w:tcPr>
            <w:tcW w:w="1337" w:type="pct"/>
          </w:tcPr>
          <w:p w14:paraId="26AFBB69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dividuals who receive redeployment</w:t>
            </w:r>
          </w:p>
          <w:p w14:paraId="3EB5777F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assistance and have been referred for a Job Search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as a part of their rehabilitation</w:t>
            </w:r>
          </w:p>
        </w:tc>
        <w:tc>
          <w:tcPr>
            <w:tcW w:w="1146" w:type="pct"/>
          </w:tcPr>
          <w:p w14:paraId="52B6207F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39</w:t>
            </w:r>
          </w:p>
          <w:p w14:paraId="30098E6A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79A95005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IG: 19</w:t>
            </w:r>
          </w:p>
          <w:p w14:paraId="6F6FD603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: 20</w:t>
            </w:r>
          </w:p>
        </w:tc>
        <w:tc>
          <w:tcPr>
            <w:tcW w:w="1718" w:type="pct"/>
          </w:tcPr>
          <w:p w14:paraId="3072173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stated</w:t>
            </w:r>
          </w:p>
        </w:tc>
      </w:tr>
      <w:tr w:rsidR="00912638" w14:paraId="1CFFFE76" w14:textId="77777777" w:rsidTr="00920963">
        <w:trPr>
          <w:trHeight w:val="250"/>
        </w:trPr>
        <w:tc>
          <w:tcPr>
            <w:tcW w:w="799" w:type="pct"/>
          </w:tcPr>
          <w:p w14:paraId="04218DAF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rris (2002), Australia</w:t>
            </w:r>
          </w:p>
        </w:tc>
        <w:tc>
          <w:tcPr>
            <w:tcW w:w="1337" w:type="pct"/>
          </w:tcPr>
          <w:p w14:paraId="16452D65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isadvantaged long-term unemployed individuals</w:t>
            </w:r>
          </w:p>
          <w:p w14:paraId="76EB45B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14:paraId="3ADE8F5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isadvantaged: Individuals have been assessed by the employment support agency using a common instrument</w:t>
            </w:r>
          </w:p>
          <w:p w14:paraId="072ED5C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eveloped by the federal government as having identified ‘barriers’ to employment such as</w:t>
            </w:r>
          </w:p>
          <w:p w14:paraId="2ACCEC5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mited education or training, long periods of unemployment or factors that placed them at risk for long-term unemployment</w:t>
            </w:r>
          </w:p>
        </w:tc>
        <w:tc>
          <w:tcPr>
            <w:tcW w:w="1146" w:type="pct"/>
          </w:tcPr>
          <w:p w14:paraId="1293C1C4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N = 195</w:t>
            </w:r>
          </w:p>
          <w:p w14:paraId="497D2EDB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627B594E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IG: 123</w:t>
            </w:r>
          </w:p>
          <w:p w14:paraId="311DE5B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CG: 72</w:t>
            </w:r>
          </w:p>
          <w:p w14:paraId="6301A7C4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518DFCB1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Analysed sample:</w:t>
            </w:r>
          </w:p>
          <w:p w14:paraId="4F24011E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N = 100</w:t>
            </w:r>
          </w:p>
          <w:p w14:paraId="334BCE8A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7E3F5A86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IG: 57</w:t>
            </w:r>
          </w:p>
          <w:p w14:paraId="5F80B114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: 43</w:t>
            </w:r>
          </w:p>
        </w:tc>
        <w:tc>
          <w:tcPr>
            <w:tcW w:w="1718" w:type="pct"/>
          </w:tcPr>
          <w:p w14:paraId="6716236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 = 33 months (SD = 40.0)</w:t>
            </w:r>
          </w:p>
          <w:p w14:paraId="5759302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398830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ample:</w:t>
            </w:r>
          </w:p>
          <w:p w14:paraId="5CE6CAD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 = 39 months (SD = 50.2)</w:t>
            </w:r>
          </w:p>
        </w:tc>
      </w:tr>
      <w:tr w:rsidR="00912638" w14:paraId="3376A872" w14:textId="77777777" w:rsidTr="00920963">
        <w:trPr>
          <w:trHeight w:val="250"/>
        </w:trPr>
        <w:tc>
          <w:tcPr>
            <w:tcW w:w="799" w:type="pct"/>
          </w:tcPr>
          <w:p w14:paraId="23D1A75F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erbig (2012), Germany</w:t>
            </w:r>
          </w:p>
        </w:tc>
        <w:tc>
          <w:tcPr>
            <w:tcW w:w="1337" w:type="pct"/>
          </w:tcPr>
          <w:p w14:paraId="3D0EAB5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ong-term unemployed people with placement-relevant health and/or psychosocial restrictions older than 50 years</w:t>
            </w:r>
          </w:p>
          <w:p w14:paraId="76CF516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</w:tcPr>
          <w:p w14:paraId="0A7232B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IG: 27</w:t>
            </w:r>
          </w:p>
          <w:p w14:paraId="5A0F36D1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G: 44</w:t>
            </w:r>
          </w:p>
          <w:p w14:paraId="14B6E89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pct"/>
          </w:tcPr>
          <w:p w14:paraId="4804A0B9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: M = 1393,0 days (SD = 938,1)</w:t>
            </w:r>
          </w:p>
          <w:p w14:paraId="7496ACD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G: M = 1433,1 days (SD =712,1)</w:t>
            </w:r>
          </w:p>
          <w:p w14:paraId="53710FC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12638" w14:paraId="003E290D" w14:textId="77777777" w:rsidTr="00920963">
        <w:trPr>
          <w:trHeight w:val="250"/>
        </w:trPr>
        <w:tc>
          <w:tcPr>
            <w:tcW w:w="799" w:type="pct"/>
          </w:tcPr>
          <w:p w14:paraId="6A28F9E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mle (2014), USA</w:t>
            </w:r>
          </w:p>
        </w:tc>
        <w:tc>
          <w:tcPr>
            <w:tcW w:w="1337" w:type="pct"/>
          </w:tcPr>
          <w:p w14:paraId="4106E5C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employed, vocational service-seeking adults with social anxiety disorder</w:t>
            </w:r>
          </w:p>
        </w:tc>
        <w:tc>
          <w:tcPr>
            <w:tcW w:w="1146" w:type="pct"/>
          </w:tcPr>
          <w:p w14:paraId="40A92615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58 (ITT)</w:t>
            </w:r>
          </w:p>
          <w:p w14:paraId="3426CEF8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4FDEC3AE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IG: 29</w:t>
            </w:r>
          </w:p>
          <w:p w14:paraId="3005BDE8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: 29</w:t>
            </w:r>
          </w:p>
        </w:tc>
        <w:tc>
          <w:tcPr>
            <w:tcW w:w="1718" w:type="pct"/>
          </w:tcPr>
          <w:p w14:paraId="675342FF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stated</w:t>
            </w:r>
          </w:p>
        </w:tc>
      </w:tr>
      <w:tr w:rsidR="00912638" w14:paraId="6961E44F" w14:textId="77777777" w:rsidTr="00920963">
        <w:trPr>
          <w:trHeight w:val="250"/>
        </w:trPr>
        <w:tc>
          <w:tcPr>
            <w:tcW w:w="799" w:type="pct"/>
          </w:tcPr>
          <w:p w14:paraId="6BB9873A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lshof (2020), Netherlands</w:t>
            </w:r>
          </w:p>
        </w:tc>
        <w:tc>
          <w:tcPr>
            <w:tcW w:w="1337" w:type="pct"/>
          </w:tcPr>
          <w:p w14:paraId="47859C0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employed individuals between 28 and 65 that are unemployed for at least four months</w:t>
            </w:r>
          </w:p>
        </w:tc>
        <w:tc>
          <w:tcPr>
            <w:tcW w:w="1146" w:type="pct"/>
          </w:tcPr>
          <w:p w14:paraId="6BC0A12C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: 146</w:t>
            </w:r>
          </w:p>
          <w:p w14:paraId="57F3F7E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G: 275</w:t>
            </w:r>
          </w:p>
        </w:tc>
        <w:tc>
          <w:tcPr>
            <w:tcW w:w="1718" w:type="pct"/>
          </w:tcPr>
          <w:p w14:paraId="4579B6AD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 = 16.9 months (SD = 9.7 months)</w:t>
            </w:r>
          </w:p>
        </w:tc>
      </w:tr>
      <w:tr w:rsidR="00912638" w14:paraId="16F8803D" w14:textId="77777777" w:rsidTr="00920963">
        <w:trPr>
          <w:trHeight w:val="250"/>
        </w:trPr>
        <w:tc>
          <w:tcPr>
            <w:tcW w:w="799" w:type="pct"/>
          </w:tcPr>
          <w:p w14:paraId="6B80A641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guire (2014), UK</w:t>
            </w:r>
          </w:p>
        </w:tc>
        <w:tc>
          <w:tcPr>
            <w:tcW w:w="1337" w:type="pct"/>
          </w:tcPr>
          <w:p w14:paraId="4176F99C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employed individuals with mild to moderate mental health problem</w:t>
            </w:r>
          </w:p>
        </w:tc>
        <w:tc>
          <w:tcPr>
            <w:tcW w:w="1146" w:type="pct"/>
          </w:tcPr>
          <w:p w14:paraId="0C52A207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= 109</w:t>
            </w:r>
          </w:p>
        </w:tc>
        <w:tc>
          <w:tcPr>
            <w:tcW w:w="1718" w:type="pct"/>
          </w:tcPr>
          <w:p w14:paraId="591E9D8A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2% unemployed for less than 1 year;</w:t>
            </w:r>
          </w:p>
          <w:p w14:paraId="068E9D6A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0% unemployed between 1 and 3 years;</w:t>
            </w:r>
          </w:p>
          <w:p w14:paraId="28399CAA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4%: unemployed for over 3 years;</w:t>
            </w:r>
          </w:p>
          <w:p w14:paraId="453BDF3A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4EF9A2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aiming benefits between 0 and 456 months</w:t>
            </w:r>
          </w:p>
        </w:tc>
      </w:tr>
      <w:tr w:rsidR="00912638" w14:paraId="103FDAA7" w14:textId="77777777" w:rsidTr="00920963">
        <w:trPr>
          <w:trHeight w:val="250"/>
        </w:trPr>
        <w:tc>
          <w:tcPr>
            <w:tcW w:w="799" w:type="pct"/>
          </w:tcPr>
          <w:p w14:paraId="565C69F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udfoot (1997), UK</w:t>
            </w:r>
          </w:p>
        </w:tc>
        <w:tc>
          <w:tcPr>
            <w:tcW w:w="1337" w:type="pct"/>
          </w:tcPr>
          <w:p w14:paraId="325B1A3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ong-term unemployed individuals</w:t>
            </w:r>
          </w:p>
        </w:tc>
        <w:tc>
          <w:tcPr>
            <w:tcW w:w="1146" w:type="pct"/>
          </w:tcPr>
          <w:p w14:paraId="6C090A10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N = 244</w:t>
            </w:r>
          </w:p>
          <w:p w14:paraId="31D40B76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2EC88D41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IG: 134</w:t>
            </w:r>
          </w:p>
          <w:p w14:paraId="5EDFB2DB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CG: 110</w:t>
            </w:r>
          </w:p>
        </w:tc>
        <w:tc>
          <w:tcPr>
            <w:tcW w:w="1718" w:type="pct"/>
          </w:tcPr>
          <w:p w14:paraId="46DD56E5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G: M = 25.8 months </w:t>
            </w:r>
          </w:p>
          <w:p w14:paraId="345B792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G: M = 23.1 months </w:t>
            </w:r>
          </w:p>
          <w:p w14:paraId="34432DC6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range &lt;12 months to 12 years)</w:t>
            </w:r>
          </w:p>
        </w:tc>
      </w:tr>
      <w:tr w:rsidR="00912638" w14:paraId="3BB8382C" w14:textId="77777777" w:rsidTr="00920963">
        <w:trPr>
          <w:trHeight w:val="250"/>
        </w:trPr>
        <w:tc>
          <w:tcPr>
            <w:tcW w:w="799" w:type="pct"/>
          </w:tcPr>
          <w:p w14:paraId="7CB3E459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ynolds (2010), Ireland /UK</w:t>
            </w:r>
          </w:p>
        </w:tc>
        <w:tc>
          <w:tcPr>
            <w:tcW w:w="1337" w:type="pct"/>
          </w:tcPr>
          <w:p w14:paraId="1C4C2691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Individuals that are unemployed, but ready to work;</w:t>
            </w:r>
          </w:p>
          <w:p w14:paraId="3070427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ocus in "difficult-to-place" individuals, including long-term unemployed</w:t>
            </w:r>
          </w:p>
        </w:tc>
        <w:tc>
          <w:tcPr>
            <w:tcW w:w="1146" w:type="pct"/>
          </w:tcPr>
          <w:p w14:paraId="5DB1EAFA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352</w:t>
            </w:r>
          </w:p>
          <w:p w14:paraId="0D905150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748C3164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 xml:space="preserve">IG: 162 </w:t>
            </w:r>
          </w:p>
          <w:p w14:paraId="414FC689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: 190</w:t>
            </w:r>
          </w:p>
        </w:tc>
        <w:tc>
          <w:tcPr>
            <w:tcW w:w="1718" w:type="pct"/>
          </w:tcPr>
          <w:p w14:paraId="2C803D5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: M = 5.06 years (SD = 5.80)</w:t>
            </w:r>
          </w:p>
          <w:p w14:paraId="4EBD84E6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7A04D09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G: M = 3.09 years (SD = 4.05)</w:t>
            </w:r>
          </w:p>
        </w:tc>
      </w:tr>
      <w:tr w:rsidR="00912638" w14:paraId="44EBCF1B" w14:textId="77777777" w:rsidTr="00920963">
        <w:trPr>
          <w:trHeight w:val="250"/>
        </w:trPr>
        <w:tc>
          <w:tcPr>
            <w:tcW w:w="799" w:type="pct"/>
          </w:tcPr>
          <w:p w14:paraId="254FCB06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se (2001), Australia</w:t>
            </w:r>
          </w:p>
        </w:tc>
        <w:tc>
          <w:tcPr>
            <w:tcW w:w="1337" w:type="pct"/>
          </w:tcPr>
          <w:p w14:paraId="012C734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Intensive assistance or “Flex 3” clients </w:t>
            </w:r>
          </w:p>
          <w:p w14:paraId="214E68CB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egistered with Job Network agencies in the South West and Central areas of Sydney</w:t>
            </w:r>
          </w:p>
          <w:p w14:paraId="581707F7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14:paraId="06997A5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Intensive assistance: job seekers who are most disadvantaged in the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abour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market </w:t>
            </w:r>
          </w:p>
          <w:p w14:paraId="48F82C09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o obtain and maintain employment</w:t>
            </w:r>
          </w:p>
        </w:tc>
        <w:tc>
          <w:tcPr>
            <w:tcW w:w="1146" w:type="pct"/>
          </w:tcPr>
          <w:p w14:paraId="73BE1E79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N = 195</w:t>
            </w:r>
          </w:p>
          <w:p w14:paraId="5FA3F38D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2FC3622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IG: 123</w:t>
            </w:r>
          </w:p>
          <w:p w14:paraId="75987A21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CG: 72</w:t>
            </w:r>
          </w:p>
          <w:p w14:paraId="759244A3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07601CC6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Analysed sample:</w:t>
            </w:r>
          </w:p>
          <w:p w14:paraId="0D3C9FA4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N = 100</w:t>
            </w:r>
          </w:p>
          <w:p w14:paraId="69C50388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4625780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IG: 57</w:t>
            </w:r>
          </w:p>
          <w:p w14:paraId="2679CB61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: 43</w:t>
            </w:r>
          </w:p>
        </w:tc>
        <w:tc>
          <w:tcPr>
            <w:tcW w:w="1718" w:type="pct"/>
          </w:tcPr>
          <w:p w14:paraId="297C1C3C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9.1% had been unemployed for more than 18 months and 57.7% had not engaged in any work </w:t>
            </w:r>
          </w:p>
          <w:p w14:paraId="1953F507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including voluntary) in the last 3-months</w:t>
            </w:r>
          </w:p>
        </w:tc>
      </w:tr>
      <w:tr w:rsidR="00912638" w14:paraId="5FF3DCC7" w14:textId="77777777" w:rsidTr="00920963">
        <w:trPr>
          <w:trHeight w:val="250"/>
        </w:trPr>
        <w:tc>
          <w:tcPr>
            <w:tcW w:w="799" w:type="pct"/>
          </w:tcPr>
          <w:p w14:paraId="2575162D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othländ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2012), Germany</w:t>
            </w:r>
          </w:p>
        </w:tc>
        <w:tc>
          <w:tcPr>
            <w:tcW w:w="1337" w:type="pct"/>
          </w:tcPr>
          <w:p w14:paraId="17E08E3F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employed individuals</w:t>
            </w:r>
          </w:p>
        </w:tc>
        <w:tc>
          <w:tcPr>
            <w:tcW w:w="1146" w:type="pct"/>
          </w:tcPr>
          <w:p w14:paraId="1CBDCED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431</w:t>
            </w:r>
          </w:p>
          <w:p w14:paraId="38B41027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6EDC750B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IG 1: 139</w:t>
            </w:r>
          </w:p>
          <w:p w14:paraId="1A830EC6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IG 2: 110</w:t>
            </w:r>
          </w:p>
          <w:p w14:paraId="30DA8B70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 1: 97</w:t>
            </w:r>
          </w:p>
          <w:p w14:paraId="4B24026E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 2: 85</w:t>
            </w:r>
          </w:p>
        </w:tc>
        <w:tc>
          <w:tcPr>
            <w:tcW w:w="1718" w:type="pct"/>
          </w:tcPr>
          <w:p w14:paraId="3F7E1F63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 1/CG 1: mostly less than 1 year (41.5%/38.6%)</w:t>
            </w:r>
          </w:p>
          <w:p w14:paraId="6486E23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5A25717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G 2/CG 2: mostly less than 1 year (41.6%/32.8%)</w:t>
            </w:r>
          </w:p>
        </w:tc>
      </w:tr>
      <w:tr w:rsidR="00912638" w14:paraId="79E6EC79" w14:textId="77777777" w:rsidTr="00920963">
        <w:trPr>
          <w:trHeight w:val="250"/>
        </w:trPr>
        <w:tc>
          <w:tcPr>
            <w:tcW w:w="799" w:type="pct"/>
          </w:tcPr>
          <w:p w14:paraId="2969ACD0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Vinokur (1995), USA</w:t>
            </w:r>
          </w:p>
        </w:tc>
        <w:tc>
          <w:tcPr>
            <w:tcW w:w="1337" w:type="pct"/>
          </w:tcPr>
          <w:p w14:paraId="56177E5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employed participants, particularly those in high risk of depressive symptoms</w:t>
            </w:r>
          </w:p>
          <w:p w14:paraId="5E56436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14:paraId="2E643C3B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Job loss is recent (less than 13 weeks ago)</w:t>
            </w:r>
          </w:p>
        </w:tc>
        <w:tc>
          <w:tcPr>
            <w:tcW w:w="1146" w:type="pct"/>
          </w:tcPr>
          <w:p w14:paraId="5667624C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N = 1801</w:t>
            </w:r>
          </w:p>
          <w:p w14:paraId="5732E6A8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</w:p>
          <w:p w14:paraId="56C7AE3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IG: 1249</w:t>
            </w:r>
          </w:p>
          <w:p w14:paraId="457294F9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CG: 552</w:t>
            </w:r>
          </w:p>
        </w:tc>
        <w:tc>
          <w:tcPr>
            <w:tcW w:w="1718" w:type="pct"/>
          </w:tcPr>
          <w:p w14:paraId="57C9E20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tween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1 and 13 weeks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llowing job loss </w:t>
            </w:r>
          </w:p>
          <w:p w14:paraId="76F0407D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(M = 4.11 weeks; SD = 3.8)</w:t>
            </w:r>
          </w:p>
        </w:tc>
      </w:tr>
      <w:tr w:rsidR="00912638" w14:paraId="6BC8A306" w14:textId="77777777" w:rsidTr="00920963">
        <w:trPr>
          <w:trHeight w:val="250"/>
        </w:trPr>
        <w:tc>
          <w:tcPr>
            <w:tcW w:w="799" w:type="pct"/>
          </w:tcPr>
          <w:p w14:paraId="2B0AE1E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inokur (2000), USA</w:t>
            </w:r>
          </w:p>
        </w:tc>
        <w:tc>
          <w:tcPr>
            <w:tcW w:w="1337" w:type="pct"/>
          </w:tcPr>
          <w:p w14:paraId="5B89562C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hort-term unemployed individuals</w:t>
            </w:r>
          </w:p>
          <w:p w14:paraId="3EBBCE7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when intervention was given; follow-up effects 2 years after intervention)</w:t>
            </w:r>
          </w:p>
        </w:tc>
        <w:tc>
          <w:tcPr>
            <w:tcW w:w="1146" w:type="pct"/>
          </w:tcPr>
          <w:p w14:paraId="45ECAE6E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1430</w:t>
            </w:r>
          </w:p>
          <w:p w14:paraId="23EC8DD3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4509A5A7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IG: 1249</w:t>
            </w:r>
          </w:p>
          <w:p w14:paraId="1E24D4E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de-DE"/>
              </w:rPr>
              <w:t>CG: 552</w:t>
            </w:r>
          </w:p>
        </w:tc>
        <w:tc>
          <w:tcPr>
            <w:tcW w:w="1718" w:type="pct"/>
          </w:tcPr>
          <w:p w14:paraId="06079415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e Vinokur et al. (1995)</w:t>
            </w:r>
          </w:p>
        </w:tc>
      </w:tr>
      <w:tr w:rsidR="00912638" w14:paraId="40A8ECAF" w14:textId="77777777" w:rsidTr="00920963">
        <w:trPr>
          <w:trHeight w:val="250"/>
        </w:trPr>
        <w:tc>
          <w:tcPr>
            <w:tcW w:w="799" w:type="pct"/>
          </w:tcPr>
          <w:p w14:paraId="0B22FC44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uori (2002), Finland</w:t>
            </w:r>
          </w:p>
        </w:tc>
        <w:tc>
          <w:tcPr>
            <w:tcW w:w="1337" w:type="pct"/>
          </w:tcPr>
          <w:p w14:paraId="5834838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employed individuals or individuals who recently received termination notice and are seeking employment</w:t>
            </w:r>
          </w:p>
        </w:tc>
        <w:tc>
          <w:tcPr>
            <w:tcW w:w="1146" w:type="pct"/>
          </w:tcPr>
          <w:p w14:paraId="71A60504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1261</w:t>
            </w:r>
          </w:p>
          <w:p w14:paraId="091B4EC9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77AA30E2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IG: 629</w:t>
            </w:r>
          </w:p>
          <w:p w14:paraId="57225353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VG: 632</w:t>
            </w:r>
          </w:p>
        </w:tc>
        <w:tc>
          <w:tcPr>
            <w:tcW w:w="1718" w:type="pct"/>
          </w:tcPr>
          <w:p w14:paraId="5AE36F7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 = 10.7 months (SD = 17.3)</w:t>
            </w:r>
          </w:p>
          <w:p w14:paraId="62391488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dian = 17.3</w:t>
            </w:r>
          </w:p>
          <w:p w14:paraId="42D5847E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4489C82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% &gt; 12 months unemployed</w:t>
            </w:r>
          </w:p>
        </w:tc>
      </w:tr>
      <w:tr w:rsidR="00912638" w14:paraId="3C727EFA" w14:textId="77777777" w:rsidTr="00920963">
        <w:trPr>
          <w:trHeight w:val="250"/>
        </w:trPr>
        <w:tc>
          <w:tcPr>
            <w:tcW w:w="799" w:type="pct"/>
          </w:tcPr>
          <w:p w14:paraId="2B8CDE07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uori (2005), Finland</w:t>
            </w:r>
          </w:p>
        </w:tc>
        <w:tc>
          <w:tcPr>
            <w:tcW w:w="1337" w:type="pct"/>
          </w:tcPr>
          <w:p w14:paraId="562E6DF6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ollow-up sample of Vuori et al. (2002)</w:t>
            </w:r>
          </w:p>
        </w:tc>
        <w:tc>
          <w:tcPr>
            <w:tcW w:w="1146" w:type="pct"/>
          </w:tcPr>
          <w:p w14:paraId="4E3D51C7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N = 1144</w:t>
            </w:r>
          </w:p>
          <w:p w14:paraId="21773036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  <w:p w14:paraId="74815730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IG: 629</w:t>
            </w:r>
          </w:p>
          <w:p w14:paraId="20FAC8E5" w14:textId="77777777" w:rsidR="00912638" w:rsidRDefault="00912638" w:rsidP="00920963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CG: 632</w:t>
            </w:r>
          </w:p>
        </w:tc>
        <w:tc>
          <w:tcPr>
            <w:tcW w:w="1718" w:type="pct"/>
          </w:tcPr>
          <w:p w14:paraId="4FF9C7CA" w14:textId="77777777" w:rsidR="00912638" w:rsidRDefault="00912638" w:rsidP="009209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e Vuori et al. (2002)</w:t>
            </w:r>
          </w:p>
        </w:tc>
      </w:tr>
      <w:bookmarkEnd w:id="0"/>
    </w:tbl>
    <w:p w14:paraId="5F181F23" w14:textId="77777777" w:rsidR="00A94562" w:rsidRDefault="00A94562" w:rsidP="00912638">
      <w:pPr>
        <w:jc w:val="center"/>
      </w:pPr>
    </w:p>
    <w:p w14:paraId="648EBA0B" w14:textId="77777777" w:rsidR="00EB1996" w:rsidRDefault="00EB1996" w:rsidP="00EB1996">
      <w:pPr>
        <w:rPr>
          <w:rFonts w:ascii="Times New Roman" w:hAnsi="Times New Roman"/>
          <w:sz w:val="20"/>
          <w:szCs w:val="20"/>
        </w:rPr>
      </w:pPr>
    </w:p>
    <w:p w14:paraId="52841D86" w14:textId="77777777" w:rsidR="00EB1996" w:rsidRDefault="00EB1996" w:rsidP="0092096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 List:</w:t>
      </w:r>
    </w:p>
    <w:p w14:paraId="316D7C3E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Barry M, Reynolds C, Sheridan A, </w:t>
      </w:r>
      <w:proofErr w:type="spellStart"/>
      <w:r w:rsidRPr="008303F8">
        <w:rPr>
          <w:rFonts w:ascii="Times New Roman" w:hAnsi="Times New Roman"/>
          <w:sz w:val="20"/>
          <w:szCs w:val="20"/>
        </w:rPr>
        <w:t>Egenton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R. Implementation of the JOBS programme in Ireland. Journal of Public Mental Health. 2006.</w:t>
      </w:r>
    </w:p>
    <w:p w14:paraId="504412D7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Caplan RD, Vinokur AD, Price RH, van Ryn M. Job seeking, reemployment, and mental health: a randomized field experiment in coping with job loss. J Appl Psychol. 1989 </w:t>
      </w:r>
      <w:proofErr w:type="spellStart"/>
      <w:r w:rsidRPr="008303F8">
        <w:rPr>
          <w:rFonts w:ascii="Times New Roman" w:hAnsi="Times New Roman"/>
          <w:sz w:val="20"/>
          <w:szCs w:val="20"/>
        </w:rPr>
        <w:t>Oct;74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(5):759-69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793774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4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37/0021-9010.74.5.759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5E93A469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Carlier BE, Schuring M, Burdorf A. Influence of an Interdisciplinary Re-employment Programme Among Unemployed Persons with Mental Health Problems on Health, Social Participation and Paid Employment. J </w:t>
      </w:r>
      <w:proofErr w:type="spellStart"/>
      <w:r w:rsidRPr="008303F8">
        <w:rPr>
          <w:rFonts w:ascii="Times New Roman" w:hAnsi="Times New Roman"/>
          <w:sz w:val="20"/>
          <w:szCs w:val="20"/>
        </w:rPr>
        <w:t>Occup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303F8">
        <w:rPr>
          <w:rFonts w:ascii="Times New Roman" w:hAnsi="Times New Roman"/>
          <w:sz w:val="20"/>
          <w:szCs w:val="20"/>
        </w:rPr>
        <w:t>Rehabil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. 2018 </w:t>
      </w:r>
      <w:proofErr w:type="spellStart"/>
      <w:r w:rsidRPr="008303F8">
        <w:rPr>
          <w:rFonts w:ascii="Times New Roman" w:hAnsi="Times New Roman"/>
          <w:sz w:val="20"/>
          <w:szCs w:val="20"/>
        </w:rPr>
        <w:t>Mar;28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(1):147-57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8397017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5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s10926-017-9704-3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611735F8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Della-Posta C, Drummond PD. Cognitive behavioural therapy increases re-employment of job seeking worker's compensation clients. J </w:t>
      </w:r>
      <w:proofErr w:type="spellStart"/>
      <w:r w:rsidRPr="008303F8">
        <w:rPr>
          <w:rFonts w:ascii="Times New Roman" w:hAnsi="Times New Roman"/>
          <w:sz w:val="20"/>
          <w:szCs w:val="20"/>
        </w:rPr>
        <w:t>Occup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303F8">
        <w:rPr>
          <w:rFonts w:ascii="Times New Roman" w:hAnsi="Times New Roman"/>
          <w:sz w:val="20"/>
          <w:szCs w:val="20"/>
        </w:rPr>
        <w:t>Rehabil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. 2006 </w:t>
      </w:r>
      <w:proofErr w:type="spellStart"/>
      <w:r w:rsidRPr="008303F8">
        <w:rPr>
          <w:rFonts w:ascii="Times New Roman" w:hAnsi="Times New Roman"/>
          <w:sz w:val="20"/>
          <w:szCs w:val="20"/>
        </w:rPr>
        <w:t>Jun;16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(2):223-30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16705491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6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s10926-006-9024-5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527E6587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Harris E, Lum J, Rose V, Morrow M, Comino E, Harris M. Are CBT interventions effective with disadvantaged job-seekers who are long-term unemployed? Psychology, Health &amp; Medicine. 2002;7(4):401-10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002-06931-004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7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80/1354850021000015221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5609BE3D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lastRenderedPageBreak/>
        <w:t>Herbig B, Glaser J, Angerer P. Old, sick, unemployed, without a chance? Results of a randomised controlled trial of the effects of a combined health and employment promotion program for the older long-term unemployed (</w:t>
      </w:r>
      <w:proofErr w:type="spellStart"/>
      <w:r w:rsidRPr="008303F8">
        <w:rPr>
          <w:rFonts w:ascii="Times New Roman" w:hAnsi="Times New Roman"/>
          <w:sz w:val="20"/>
          <w:szCs w:val="20"/>
        </w:rPr>
        <w:t>AmigA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-M). </w:t>
      </w:r>
      <w:proofErr w:type="spellStart"/>
      <w:r w:rsidRPr="008303F8">
        <w:rPr>
          <w:rFonts w:ascii="Times New Roman" w:hAnsi="Times New Roman"/>
          <w:sz w:val="20"/>
          <w:szCs w:val="20"/>
        </w:rPr>
        <w:t>Bundesgesundheitsblatt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303F8">
        <w:rPr>
          <w:rFonts w:ascii="Times New Roman" w:hAnsi="Times New Roman"/>
          <w:sz w:val="20"/>
          <w:szCs w:val="20"/>
        </w:rPr>
        <w:t>Gesundheitsforschung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303F8">
        <w:rPr>
          <w:rFonts w:ascii="Times New Roman" w:hAnsi="Times New Roman"/>
          <w:sz w:val="20"/>
          <w:szCs w:val="20"/>
        </w:rPr>
        <w:t>Gesundheitsschutz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. 2012 </w:t>
      </w:r>
      <w:proofErr w:type="spellStart"/>
      <w:r w:rsidRPr="008303F8">
        <w:rPr>
          <w:rFonts w:ascii="Times New Roman" w:hAnsi="Times New Roman"/>
          <w:sz w:val="20"/>
          <w:szCs w:val="20"/>
        </w:rPr>
        <w:t>Aug;55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(8):970-9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2842891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8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s00103-012-1514-3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4ED40DF7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Himle JA, Bybee D, Steinberger E, Laviolette WT, Weaver A, </w:t>
      </w:r>
      <w:proofErr w:type="spellStart"/>
      <w:r w:rsidRPr="008303F8">
        <w:rPr>
          <w:rFonts w:ascii="Times New Roman" w:hAnsi="Times New Roman"/>
          <w:sz w:val="20"/>
          <w:szCs w:val="20"/>
        </w:rPr>
        <w:t>Vlnka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S, et al. Work-related CBT versus vocational services as usual for unemployed persons with social anxiety disorder: A randomized controlled pilot trial. </w:t>
      </w:r>
      <w:proofErr w:type="spellStart"/>
      <w:r w:rsidRPr="008303F8">
        <w:rPr>
          <w:rFonts w:ascii="Times New Roman" w:hAnsi="Times New Roman"/>
          <w:sz w:val="20"/>
          <w:szCs w:val="20"/>
        </w:rPr>
        <w:t>Behav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Res Ther. 2014 </w:t>
      </w:r>
      <w:proofErr w:type="spellStart"/>
      <w:proofErr w:type="gramStart"/>
      <w:r w:rsidRPr="008303F8">
        <w:rPr>
          <w:rFonts w:ascii="Times New Roman" w:hAnsi="Times New Roman"/>
          <w:sz w:val="20"/>
          <w:szCs w:val="20"/>
        </w:rPr>
        <w:t>Dec;63:169</w:t>
      </w:r>
      <w:proofErr w:type="gramEnd"/>
      <w:r w:rsidRPr="008303F8">
        <w:rPr>
          <w:rFonts w:ascii="Times New Roman" w:hAnsi="Times New Roman"/>
          <w:sz w:val="20"/>
          <w:szCs w:val="20"/>
        </w:rPr>
        <w:t>-76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5461793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9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16/j.brat.2014.10.005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38289479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Hulshof IL, Demerouti E, Le Blanc PM. Providing Services During Times of Change: Can Employees Maintain Their Levels of Empowerment, Work Engagement and Service Quality Through a Job Crafting Intervention? Front Psychol. </w:t>
      </w:r>
      <w:proofErr w:type="gramStart"/>
      <w:r w:rsidRPr="008303F8">
        <w:rPr>
          <w:rFonts w:ascii="Times New Roman" w:hAnsi="Times New Roman"/>
          <w:sz w:val="20"/>
          <w:szCs w:val="20"/>
        </w:rPr>
        <w:t>2020;11:87</w:t>
      </w:r>
      <w:proofErr w:type="gramEnd"/>
      <w:r w:rsidRPr="008303F8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32047468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10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3389/fpsyg.2020.00087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07D4B456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Maguire N, Hughes VC, Bell L, Bogosian A, Hepworth C. An evaluation of the choices for well-being project. </w:t>
      </w:r>
      <w:proofErr w:type="spellStart"/>
      <w:r w:rsidRPr="008303F8">
        <w:rPr>
          <w:rFonts w:ascii="Times New Roman" w:hAnsi="Times New Roman"/>
          <w:sz w:val="20"/>
          <w:szCs w:val="20"/>
        </w:rPr>
        <w:t>Psychol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Health Med. 2014;19(3):303-15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3822617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11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80/13548506.2013.806813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0616FA92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Proudfoot J, Guest D, Carson J, Dunn G, Gray J. Effect of cognitive-behavioural training on job-finding among long-term unemployed people. Lancet. 1997 Jul 12;350(9071):96-100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9228961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12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16/s0140-6736(96)09097-6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3A9776C6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Reynolds C, Barry MM, </w:t>
      </w:r>
      <w:proofErr w:type="spellStart"/>
      <w:r w:rsidRPr="008303F8">
        <w:rPr>
          <w:rFonts w:ascii="Times New Roman" w:hAnsi="Times New Roman"/>
          <w:sz w:val="20"/>
          <w:szCs w:val="20"/>
        </w:rPr>
        <w:t>Gabhainn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SN. Evaluating the impact of the winning new jobs programme on the re-employment and mental health of a mixed profile of unemployed people. International Journal of Mental Health Promotion. 2010;12(2):32-41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010-10753-006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13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80/14623730.2010.9721812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5FB46B8F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>Rose V. Improving the Health of People who are Unemployed through the Job Network. A study of a brief CBT intervention in South Western Sydney. 2001.</w:t>
      </w:r>
    </w:p>
    <w:p w14:paraId="278F40CA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proofErr w:type="spellStart"/>
      <w:r w:rsidRPr="008303F8">
        <w:rPr>
          <w:rFonts w:ascii="Times New Roman" w:hAnsi="Times New Roman"/>
          <w:sz w:val="20"/>
          <w:szCs w:val="20"/>
        </w:rPr>
        <w:t>Rothländer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K, </w:t>
      </w:r>
      <w:proofErr w:type="spellStart"/>
      <w:r w:rsidRPr="008303F8">
        <w:rPr>
          <w:rFonts w:ascii="Times New Roman" w:hAnsi="Times New Roman"/>
          <w:sz w:val="20"/>
          <w:szCs w:val="20"/>
        </w:rPr>
        <w:t>Mühlpfordt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S, Richter P. Evaluation des </w:t>
      </w:r>
      <w:proofErr w:type="spellStart"/>
      <w:r w:rsidRPr="008303F8">
        <w:rPr>
          <w:rFonts w:ascii="Times New Roman" w:hAnsi="Times New Roman"/>
          <w:sz w:val="20"/>
          <w:szCs w:val="20"/>
        </w:rPr>
        <w:t>Gesundheitsförderungsprogramms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'</w:t>
      </w:r>
      <w:proofErr w:type="spellStart"/>
      <w:r w:rsidRPr="008303F8">
        <w:rPr>
          <w:rFonts w:ascii="Times New Roman" w:hAnsi="Times New Roman"/>
          <w:sz w:val="20"/>
          <w:szCs w:val="20"/>
        </w:rPr>
        <w:t>Aktive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303F8">
        <w:rPr>
          <w:rFonts w:ascii="Times New Roman" w:hAnsi="Times New Roman"/>
          <w:sz w:val="20"/>
          <w:szCs w:val="20"/>
        </w:rPr>
        <w:t>Bewältigung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von </w:t>
      </w:r>
      <w:proofErr w:type="spellStart"/>
      <w:proofErr w:type="gramStart"/>
      <w:r w:rsidRPr="008303F8">
        <w:rPr>
          <w:rFonts w:ascii="Times New Roman" w:hAnsi="Times New Roman"/>
          <w:sz w:val="20"/>
          <w:szCs w:val="20"/>
        </w:rPr>
        <w:t>Arbeitslosigkeit</w:t>
      </w:r>
      <w:proofErr w:type="spellEnd"/>
      <w:r w:rsidRPr="008303F8">
        <w:rPr>
          <w:rFonts w:ascii="Times New Roman" w:hAnsi="Times New Roman"/>
          <w:sz w:val="20"/>
          <w:szCs w:val="20"/>
        </w:rPr>
        <w:t>(</w:t>
      </w:r>
      <w:proofErr w:type="spellStart"/>
      <w:proofErr w:type="gramEnd"/>
      <w:r w:rsidRPr="008303F8">
        <w:rPr>
          <w:rFonts w:ascii="Times New Roman" w:hAnsi="Times New Roman"/>
          <w:sz w:val="20"/>
          <w:szCs w:val="20"/>
        </w:rPr>
        <w:t>AktivA</w:t>
      </w:r>
      <w:proofErr w:type="spellEnd"/>
      <w:r w:rsidRPr="008303F8">
        <w:rPr>
          <w:rFonts w:ascii="Times New Roman" w:hAnsi="Times New Roman"/>
          <w:sz w:val="20"/>
          <w:szCs w:val="20"/>
        </w:rPr>
        <w:t>)' = Evaluation of the health promotion program 'Active Coping with Unemployment (</w:t>
      </w:r>
      <w:proofErr w:type="spellStart"/>
      <w:r w:rsidRPr="008303F8">
        <w:rPr>
          <w:rFonts w:ascii="Times New Roman" w:hAnsi="Times New Roman"/>
          <w:sz w:val="20"/>
          <w:szCs w:val="20"/>
        </w:rPr>
        <w:t>AktivA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)'. </w:t>
      </w:r>
      <w:proofErr w:type="spellStart"/>
      <w:r w:rsidRPr="008303F8">
        <w:rPr>
          <w:rFonts w:ascii="Times New Roman" w:hAnsi="Times New Roman"/>
          <w:sz w:val="20"/>
          <w:szCs w:val="20"/>
        </w:rPr>
        <w:t>Zeitschrift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für </w:t>
      </w:r>
      <w:proofErr w:type="spellStart"/>
      <w:r w:rsidRPr="008303F8">
        <w:rPr>
          <w:rFonts w:ascii="Times New Roman" w:hAnsi="Times New Roman"/>
          <w:sz w:val="20"/>
          <w:szCs w:val="20"/>
        </w:rPr>
        <w:t>Gesundheitspsychologie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. 2012;20(3):115-27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2012-19868-002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14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26/0943-8149/a000070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3DB5582E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Vinokur AD, Price RH, Schul Y. Impact of the JOBS intervention on unemployed workers varying in risk for depression. Am J Community Psychol. 1995 </w:t>
      </w:r>
      <w:proofErr w:type="spellStart"/>
      <w:r w:rsidRPr="008303F8">
        <w:rPr>
          <w:rFonts w:ascii="Times New Roman" w:hAnsi="Times New Roman"/>
          <w:sz w:val="20"/>
          <w:szCs w:val="20"/>
        </w:rPr>
        <w:t>Feb;23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(1):39-74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7572826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15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07/bf02506922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7104AB88" w14:textId="77777777" w:rsidR="00EB1996" w:rsidRPr="008303F8" w:rsidRDefault="00EB1996" w:rsidP="00EB1996">
      <w:pPr>
        <w:rPr>
          <w:rFonts w:ascii="Times New Roman" w:hAnsi="Times New Roman"/>
          <w:sz w:val="20"/>
          <w:szCs w:val="20"/>
        </w:rPr>
      </w:pPr>
      <w:r w:rsidRPr="008303F8">
        <w:rPr>
          <w:rFonts w:ascii="Times New Roman" w:hAnsi="Times New Roman"/>
          <w:sz w:val="20"/>
          <w:szCs w:val="20"/>
        </w:rPr>
        <w:t xml:space="preserve">Vinokur AD, Schul Y, Vuori J, Price RH. Two years after a job loss: long-term impact of the JOBS program on reemployment and mental health. J </w:t>
      </w:r>
      <w:proofErr w:type="spellStart"/>
      <w:r w:rsidRPr="008303F8">
        <w:rPr>
          <w:rFonts w:ascii="Times New Roman" w:hAnsi="Times New Roman"/>
          <w:sz w:val="20"/>
          <w:szCs w:val="20"/>
        </w:rPr>
        <w:t>Occup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 Health Psychol. 2000 </w:t>
      </w:r>
      <w:proofErr w:type="spellStart"/>
      <w:r w:rsidRPr="008303F8">
        <w:rPr>
          <w:rFonts w:ascii="Times New Roman" w:hAnsi="Times New Roman"/>
          <w:sz w:val="20"/>
          <w:szCs w:val="20"/>
        </w:rPr>
        <w:t>Jan;5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(1):32-47. </w:t>
      </w:r>
      <w:proofErr w:type="spellStart"/>
      <w:r w:rsidRPr="008303F8">
        <w:rPr>
          <w:rFonts w:ascii="Times New Roman" w:hAnsi="Times New Roman"/>
          <w:sz w:val="20"/>
          <w:szCs w:val="20"/>
        </w:rPr>
        <w:t>PMID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10658883. </w:t>
      </w:r>
      <w:proofErr w:type="spellStart"/>
      <w:r w:rsidRPr="008303F8">
        <w:rPr>
          <w:rFonts w:ascii="Times New Roman" w:hAnsi="Times New Roman"/>
          <w:sz w:val="20"/>
          <w:szCs w:val="20"/>
        </w:rPr>
        <w:t>doi</w:t>
      </w:r>
      <w:proofErr w:type="spellEnd"/>
      <w:r w:rsidRPr="008303F8">
        <w:rPr>
          <w:rFonts w:ascii="Times New Roman" w:hAnsi="Times New Roman"/>
          <w:sz w:val="20"/>
          <w:szCs w:val="20"/>
        </w:rPr>
        <w:t xml:space="preserve">: </w:t>
      </w:r>
      <w:hyperlink r:id="rId16" w:history="1">
        <w:r w:rsidRPr="008303F8">
          <w:rPr>
            <w:rStyle w:val="Hyperlink"/>
            <w:rFonts w:ascii="Times New Roman" w:hAnsi="Times New Roman"/>
            <w:sz w:val="20"/>
            <w:szCs w:val="20"/>
          </w:rPr>
          <w:t>https://10.1037//1076-8998.5.1.32</w:t>
        </w:r>
      </w:hyperlink>
      <w:r w:rsidRPr="008303F8">
        <w:rPr>
          <w:rFonts w:ascii="Times New Roman" w:hAnsi="Times New Roman"/>
          <w:sz w:val="20"/>
          <w:szCs w:val="20"/>
        </w:rPr>
        <w:t>.</w:t>
      </w:r>
    </w:p>
    <w:p w14:paraId="5B3583E7" w14:textId="77777777" w:rsidR="00EB1996" w:rsidRPr="008303F8" w:rsidRDefault="00EB1996" w:rsidP="00EB19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3F8">
        <w:rPr>
          <w:rFonts w:ascii="Times New Roman" w:hAnsi="Times New Roman" w:cs="Times New Roman"/>
          <w:sz w:val="20"/>
          <w:szCs w:val="20"/>
        </w:rPr>
        <w:t xml:space="preserve">Vuori J, Silvonen J. The benefits of a preventive job search program on re‐employment and mental health at 2‐year follow‐up. Journal of Occupational and Organizational Psychology. 2005;78(1):43-52. doi: </w:t>
      </w:r>
      <w:hyperlink r:id="rId17" w:history="1">
        <w:r w:rsidRPr="008303F8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348/096317904X23790</w:t>
        </w:r>
      </w:hyperlink>
      <w:r w:rsidRPr="008303F8">
        <w:rPr>
          <w:rFonts w:ascii="Times New Roman" w:hAnsi="Times New Roman" w:cs="Times New Roman"/>
          <w:sz w:val="20"/>
          <w:szCs w:val="20"/>
        </w:rPr>
        <w:t>.</w:t>
      </w:r>
    </w:p>
    <w:p w14:paraId="2F122CBB" w14:textId="77777777" w:rsidR="00EB1996" w:rsidRPr="008303F8" w:rsidRDefault="00EB1996" w:rsidP="00EB19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674AC66A" w14:textId="77777777" w:rsidR="00EB1996" w:rsidRPr="008303F8" w:rsidRDefault="00EB1996" w:rsidP="00EB19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3F8">
        <w:rPr>
          <w:rFonts w:ascii="Times New Roman" w:hAnsi="Times New Roman" w:cs="Times New Roman"/>
          <w:sz w:val="20"/>
          <w:szCs w:val="20"/>
        </w:rPr>
        <w:t>Vuori J, Silvonen J, Vinokur AD, Price RH. The Työhön Job Search Program in Finland: benefits for the unemployed with risk of depression or discouragement. J Occup Health Psychol. 2002 Jan;7(1):5-19. PMID: 11827233. doi: https://10.1037//1076-8998.7.1.5.</w:t>
      </w:r>
    </w:p>
    <w:p w14:paraId="47F6DD25" w14:textId="77777777" w:rsidR="00EB1996" w:rsidRDefault="00EB1996" w:rsidP="00912638">
      <w:pPr>
        <w:jc w:val="center"/>
      </w:pPr>
    </w:p>
    <w:sectPr w:rsidR="00EB1996" w:rsidSect="009126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38"/>
    <w:rsid w:val="005D0349"/>
    <w:rsid w:val="00742571"/>
    <w:rsid w:val="00912638"/>
    <w:rsid w:val="00920963"/>
    <w:rsid w:val="00A62FEC"/>
    <w:rsid w:val="00A94562"/>
    <w:rsid w:val="00EB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3D2C"/>
  <w15:chartTrackingRefBased/>
  <w15:docId w15:val="{B0E134F1-EAB1-417E-A87C-6DCA49DE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638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6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63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63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63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63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63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63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63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63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2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63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2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63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2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63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2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638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TableNormal"/>
    <w:next w:val="TableGrid"/>
    <w:uiPriority w:val="39"/>
    <w:rsid w:val="00912638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2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1996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EB1996"/>
    <w:pPr>
      <w:spacing w:after="160"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EB1996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10.1007/s00103-012-1514-3" TargetMode="External"/><Relationship Id="rId13" Type="http://schemas.openxmlformats.org/officeDocument/2006/relationships/hyperlink" Target="https://10.1080/14623730.2010.972181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10.1080/1354850021000015221" TargetMode="External"/><Relationship Id="rId12" Type="http://schemas.openxmlformats.org/officeDocument/2006/relationships/hyperlink" Target="https://10.1016/s0140-6736(96)09097-6" TargetMode="External"/><Relationship Id="rId17" Type="http://schemas.openxmlformats.org/officeDocument/2006/relationships/hyperlink" Target="https://doi.org/10.1348/096317904X2379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10.1037//1076-8998.5.1.32" TargetMode="External"/><Relationship Id="rId1" Type="http://schemas.openxmlformats.org/officeDocument/2006/relationships/styles" Target="styles.xml"/><Relationship Id="rId6" Type="http://schemas.openxmlformats.org/officeDocument/2006/relationships/hyperlink" Target="https://10.1007/s10926-006-9024-5" TargetMode="External"/><Relationship Id="rId11" Type="http://schemas.openxmlformats.org/officeDocument/2006/relationships/hyperlink" Target="https://10.1080/13548506.2013.806813" TargetMode="External"/><Relationship Id="rId5" Type="http://schemas.openxmlformats.org/officeDocument/2006/relationships/hyperlink" Target="https://10.1007/s10926-017-9704-3" TargetMode="External"/><Relationship Id="rId15" Type="http://schemas.openxmlformats.org/officeDocument/2006/relationships/hyperlink" Target="https://10.1007/bf02506922" TargetMode="External"/><Relationship Id="rId10" Type="http://schemas.openxmlformats.org/officeDocument/2006/relationships/hyperlink" Target="https://10.3389/fpsyg.2020.00087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10.1037/0021-9010.74.5.759" TargetMode="External"/><Relationship Id="rId9" Type="http://schemas.openxmlformats.org/officeDocument/2006/relationships/hyperlink" Target="https://10.1016/j.brat.2014.10.005" TargetMode="External"/><Relationship Id="rId14" Type="http://schemas.openxmlformats.org/officeDocument/2006/relationships/hyperlink" Target="https://10.1026/0943-8149/a00007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57</Words>
  <Characters>7737</Characters>
  <Application>Microsoft Office Word</Application>
  <DocSecurity>0</DocSecurity>
  <Lines>64</Lines>
  <Paragraphs>18</Paragraphs>
  <ScaleCrop>false</ScaleCrop>
  <Company>Universitaetsklinikum Tuebingen</Company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dam</dc:creator>
  <cp:keywords/>
  <dc:description/>
  <cp:lastModifiedBy>Editor</cp:lastModifiedBy>
  <cp:revision>3</cp:revision>
  <dcterms:created xsi:type="dcterms:W3CDTF">2025-04-10T13:35:00Z</dcterms:created>
  <dcterms:modified xsi:type="dcterms:W3CDTF">2025-04-11T13:01:00Z</dcterms:modified>
</cp:coreProperties>
</file>